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2D72" w:rsidRPr="00F47866" w:rsidRDefault="00F47866">
      <w:pPr>
        <w:rPr>
          <w:rFonts w:ascii="Times New Roman" w:hAnsi="Times New Roman" w:cs="Times New Roman"/>
        </w:rPr>
      </w:pPr>
      <w:r w:rsidRPr="00F47866">
        <w:rPr>
          <w:rFonts w:ascii="Times New Roman" w:hAnsi="Times New Roman" w:cs="Times New Roman"/>
          <w:b/>
        </w:rPr>
        <w:t>Table S2</w:t>
      </w:r>
      <w:r w:rsidR="00021FCE">
        <w:rPr>
          <w:rFonts w:ascii="Times New Roman" w:hAnsi="Times New Roman" w:cs="Times New Roman"/>
        </w:rPr>
        <w:t>.</w:t>
      </w:r>
      <w:r w:rsidR="00191069" w:rsidRPr="00F47866">
        <w:rPr>
          <w:rFonts w:ascii="Times New Roman" w:hAnsi="Times New Roman" w:cs="Times New Roman"/>
        </w:rPr>
        <w:t xml:space="preserve"> List of probes differentially regulated in both head and </w:t>
      </w:r>
      <w:r w:rsidRPr="00F47866">
        <w:rPr>
          <w:rFonts w:ascii="Times New Roman" w:hAnsi="Times New Roman" w:cs="Times New Roman"/>
        </w:rPr>
        <w:t>trunk</w:t>
      </w:r>
      <w:r w:rsidR="00191069" w:rsidRPr="00F47866">
        <w:rPr>
          <w:rFonts w:ascii="Times New Roman" w:hAnsi="Times New Roman" w:cs="Times New Roman"/>
        </w:rPr>
        <w:t xml:space="preserve"> tissue</w:t>
      </w:r>
      <w:r w:rsidRPr="00F47866">
        <w:rPr>
          <w:rFonts w:ascii="Times New Roman" w:hAnsi="Times New Roman" w:cs="Times New Roman"/>
        </w:rPr>
        <w:t>s</w:t>
      </w:r>
      <w:r w:rsidR="00191069" w:rsidRPr="00F47866">
        <w:rPr>
          <w:rFonts w:ascii="Times New Roman" w:hAnsi="Times New Roman" w:cs="Times New Roman"/>
        </w:rPr>
        <w:t xml:space="preserve"> from </w:t>
      </w:r>
      <w:r w:rsidR="00191069" w:rsidRPr="00F47866">
        <w:rPr>
          <w:rFonts w:ascii="Times New Roman" w:hAnsi="Times New Roman" w:cs="Times New Roman"/>
          <w:i/>
        </w:rPr>
        <w:t>b3glct</w:t>
      </w:r>
      <w:r w:rsidR="00191069" w:rsidRPr="00F47866">
        <w:rPr>
          <w:rFonts w:ascii="Times New Roman" w:hAnsi="Times New Roman" w:cs="Times New Roman"/>
          <w:i/>
          <w:vertAlign w:val="superscript"/>
        </w:rPr>
        <w:t>-/-</w:t>
      </w:r>
      <w:r w:rsidR="00191069" w:rsidRPr="00F47866">
        <w:rPr>
          <w:rFonts w:ascii="Times New Roman" w:hAnsi="Times New Roman" w:cs="Times New Roman"/>
        </w:rPr>
        <w:t xml:space="preserve"> embryo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85"/>
        <w:gridCol w:w="935"/>
        <w:gridCol w:w="916"/>
        <w:gridCol w:w="949"/>
        <w:gridCol w:w="2430"/>
        <w:gridCol w:w="1850"/>
        <w:gridCol w:w="1305"/>
      </w:tblGrid>
      <w:tr w:rsidR="008D2D72" w:rsidRPr="00F47866" w:rsidTr="00F47866">
        <w:trPr>
          <w:trHeight w:val="345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old Change </w:t>
            </w:r>
            <w:r w:rsidRPr="00F4786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3glct</w:t>
            </w:r>
            <w:r w:rsidRPr="00F4786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>-</w:t>
            </w:r>
            <w:bookmarkStart w:id="0" w:name="_GoBack"/>
            <w:bookmarkEnd w:id="0"/>
            <w:r w:rsidRPr="00F4786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>/-</w:t>
            </w:r>
            <w:r w:rsidRPr="00F4786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F47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d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F478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old Change </w:t>
            </w:r>
            <w:r w:rsidRPr="00F4786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3glct</w:t>
            </w:r>
            <w:r w:rsidRPr="00F4786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>-/-</w:t>
            </w:r>
            <w:r w:rsidR="00F47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unk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og2FC </w:t>
            </w:r>
            <w:r w:rsidRPr="00F4786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3glct</w:t>
            </w:r>
            <w:r w:rsidRPr="00F4786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>-/-</w:t>
            </w:r>
            <w:r w:rsidRPr="00F4786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F47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d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F478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og2FC </w:t>
            </w:r>
            <w:r w:rsidRPr="00F4786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3glct</w:t>
            </w:r>
            <w:r w:rsidRPr="00F4786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>-/-</w:t>
            </w:r>
            <w:r w:rsidR="00F47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unk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ebrafish Transcript ID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ebrafish Gene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uman Gene</w:t>
            </w:r>
          </w:p>
        </w:tc>
      </w:tr>
      <w:tr w:rsidR="008D2D72" w:rsidRPr="00F47866" w:rsidTr="00F47866">
        <w:trPr>
          <w:trHeight w:val="285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2.00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67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134559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aanat1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AANAT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21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34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011706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adprhl2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ADPRHL2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6.60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99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72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029781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ahsa1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AHSA1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6.62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3.20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73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132434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ahsa1a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AHSA1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9.85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3.16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3.30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66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153294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ahsa1a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AHSA1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04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62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131279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alg5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ALG5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01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63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140327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alg5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ALG5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2.04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89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109891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angel1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ANGEL1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45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53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079437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ap4m1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AP4M1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49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59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114915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aplnra</w:t>
            </w:r>
            <w:proofErr w:type="spellEnd"/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APLNR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1.34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3.81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3.50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3.79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138154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arhgap20b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ARHGAP20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3.57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4.15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05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134741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arhgef10lb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ARHGEF10L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2.35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91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090069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axdnd1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AXDND1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2.63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95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136908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axdnd1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AXDND1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26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59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113370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F427BC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b3glcta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B3GLCT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79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78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099677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bloc1s3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BLOC1S3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3.10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63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156213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bloc1s3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BLOC1S3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2.27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2.35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109148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brap</w:t>
            </w:r>
            <w:proofErr w:type="spellEnd"/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BRAP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98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64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023262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C11orf88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C11orf88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43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61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062067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c14orf159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C14orf159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46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46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105562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C17orf64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C17orf62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2.31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2.72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087196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C17orf75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C17orf75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4.87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3.16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28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66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079709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c6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C6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7.48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4.57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90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19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134296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c6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C6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5.41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3.69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44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88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138155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c6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C6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7.55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4.69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92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23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139430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c6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C6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6.56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4.09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71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03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143988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c6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C6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6.72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4.06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75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02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146593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c6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C6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6.41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4.43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68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15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147988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c6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C6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73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18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154869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cacna1ha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CACNA1H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76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2.42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073778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caspb</w:t>
            </w:r>
            <w:proofErr w:type="spellEnd"/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CASP1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87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64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133171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cast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CAST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37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087148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cbln4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CBLN4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7.22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1.33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85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3.50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081385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ccdc172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CCDC172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3.35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72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156924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ccdc172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CCDC172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2.73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9.00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3.67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3.17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040598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cell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CEL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4.37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3.64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13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143258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cep19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CEP19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26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93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83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143074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clcn7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CLCN7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02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01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006173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cldn7b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CLDN7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2.82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3.05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146094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cldnf</w:t>
            </w:r>
            <w:proofErr w:type="spellEnd"/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CLDN3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8.54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7.89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145375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cpt1a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CPT1A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16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18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060347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crygs2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CRYGS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8.33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61.80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4.82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5.95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041877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csrnp1a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CSRNP1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56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76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006922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CTRL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CTRL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08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06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109851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CU570684.3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IGKV1-12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43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52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057528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cuedc2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CUEDC2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08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18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123482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cuedc2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CUEDC2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62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68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131609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cuedc2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CUEDC2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09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07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135265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cuedc2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CUEDC2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3.23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68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69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086534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cyb5d2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CYB5D2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92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87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122199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cyfip1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CYFIP1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5.83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3.43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54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78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122597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cyp2k19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CYP2W1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51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086197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dars2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DARS2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46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16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137170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dars2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DARS2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3.61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97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115136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dennd3a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DENND3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63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2.13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021864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dhrs13l1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DHRS13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84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2.17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112669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dhrs13l1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DHRS13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42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88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098963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dscama</w:t>
            </w:r>
            <w:proofErr w:type="spellEnd"/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DSCAM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48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45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125045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dscama</w:t>
            </w:r>
            <w:proofErr w:type="spellEnd"/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DSCAM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46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78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136928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dscama</w:t>
            </w:r>
            <w:proofErr w:type="spellEnd"/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DSCAM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4.22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34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08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123097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dusp27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DUSP27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41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70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125867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ECE2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ECE2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06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19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151939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eci2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ECI2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00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0.98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131676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eef2l2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EEF2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08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49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134098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efemp2a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EFEMP2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98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46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012717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ehd1b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EHD1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29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34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066645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eif1axa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EIF1AX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97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96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019053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faima</w:t>
            </w:r>
            <w:proofErr w:type="spellEnd"/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FAIM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4.04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3.98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01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99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084268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fam98b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FAM98B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49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82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045135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fbxo16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FBXO16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96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61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153098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fbxo16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FBXO16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41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43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018144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fgd4a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FGD4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30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36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051606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ficd</w:t>
            </w:r>
            <w:proofErr w:type="spellEnd"/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FICD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51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2.04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110902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frmpd1b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FRMPD1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3.23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3.79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69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92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143482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fsd1l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FSD1L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2.02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2.09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154890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ganc</w:t>
            </w:r>
            <w:proofErr w:type="spellEnd"/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GANC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22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21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055965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gcdhl</w:t>
            </w:r>
            <w:proofErr w:type="spellEnd"/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GCDH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21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67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080430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gfra2b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GFRA2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.00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73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063781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gpr55a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GPR55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15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34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021437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gria1a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GRIA1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43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24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044080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her12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HES5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98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37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037906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hirip3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HIRIP3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4.24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4.27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08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09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151468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hivep1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HIVEP1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2.46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2.67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059690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hps3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HPS3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2.39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2.69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140968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hps3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HPS3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14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17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048759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id2b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ID2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65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79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057865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ier3ip1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IER3IP1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86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2.56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135941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il11ra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IL11RA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01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21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009932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ints6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INTS6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20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27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078796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kansl2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KANSL2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24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36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146332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kansl2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KANSL2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42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56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146720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lin7c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LIN7C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19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42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020819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lman2l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LMAN2L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68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31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022170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LTN1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LTN1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5.04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2.08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33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109231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mamdc2b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MAMDC2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81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14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113243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manba</w:t>
            </w:r>
            <w:proofErr w:type="spellEnd"/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MANBA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56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51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154432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masp1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MASP1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3.25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84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113521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matk</w:t>
            </w:r>
            <w:proofErr w:type="spellEnd"/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MATK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2.24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2.43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075218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me1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ME1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2.32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2.34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101969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me1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ME1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2.24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2.31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110493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ME1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ME1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2.17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2.25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147941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me1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ME1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7.56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8.23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92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3.04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066154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med11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MED11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6.46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4.30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69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10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140995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mfsd2b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MFSD2B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2.03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2.51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134062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mhc1zja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FCGRT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08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06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133555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mical3a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MICAL3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22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22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147613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mical3a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MICAL3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49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79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105427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mif</w:t>
            </w:r>
            <w:proofErr w:type="spellEnd"/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MIF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43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3.10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135583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mlpha</w:t>
            </w:r>
            <w:proofErr w:type="spellEnd"/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MLPH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41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37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146041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mthfsd</w:t>
            </w:r>
            <w:proofErr w:type="spellEnd"/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MTHFSD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63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69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052422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mtx1b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MTX1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0.99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03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040577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mybl2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MYBL2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00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04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007914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nabp1a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NABP1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08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19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135356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nabp1a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NABP1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73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2.09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135221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NEPRO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NEPRO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49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58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151951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nlrb5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NLRP1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17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21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099799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nrip1b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NRIP1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03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3.05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145721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nrn1la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NRN1L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47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51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065125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nt5c2b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NT5C2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34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55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71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152232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nt5c2b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NT5C2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40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56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152493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nt5c2b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NT5C2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11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26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016976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nucks1b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NUCKS1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29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30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051224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pafah1b2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PAFAH1B2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7.00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8.17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81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3.03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027212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PARP9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PARP9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2.45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2.55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123667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pkma</w:t>
            </w:r>
            <w:proofErr w:type="spellEnd"/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PKM</w:t>
            </w:r>
          </w:p>
        </w:tc>
      </w:tr>
      <w:tr w:rsidR="008D2D72" w:rsidRPr="00F47866" w:rsidTr="00F47866">
        <w:trPr>
          <w:trHeight w:val="315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3.90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3.40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96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067596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PLA2G4C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PLA2G4C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74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95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054681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pm20d1.1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PM20D1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73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2.09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136967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pm20d1.1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PM20D1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52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90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139695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pm20d1.1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PM20D1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77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44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149898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pnp5b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PNP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58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33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145791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prune2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PRUNE2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06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14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039822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ptbp1b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PTBP1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3.89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3.67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014047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pth2r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PTH2R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35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03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110037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ptprb</w:t>
            </w:r>
            <w:proofErr w:type="spellEnd"/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PTPRB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46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88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092609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pvrl2l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PVRL2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33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40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122870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RAB11FIP5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RAB11FIP5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3.24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3.11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70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060321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RAMP1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RAMP1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61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86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136855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rca2.2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CD46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34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55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138953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rgcc</w:t>
            </w:r>
            <w:proofErr w:type="spellEnd"/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RGCC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34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3.97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99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077166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rgra</w:t>
            </w:r>
            <w:proofErr w:type="spellEnd"/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RGR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85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85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063434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ripk4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RIPK4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51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75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128181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ripk4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RIPK4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3.11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3.29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131291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ripk4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RIPK4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35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026694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rpp40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RPP40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84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00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058459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rspo1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RSPO1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02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48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076749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samsn1a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SAMSN1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04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20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099947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samsn1a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SAMSN1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55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47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021736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scocb</w:t>
            </w:r>
            <w:proofErr w:type="spellEnd"/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SCOC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54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71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137706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scrn3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SCRN3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2.78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2.92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109752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serpinh1a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SERPINH1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6.61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10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73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141476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sgms2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SGMS2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2.45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2.60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155804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si:ch1073-185p12.2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GIMAP1-GIMAP5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1.90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3.13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3.57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3.71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111180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si:ch211-186e20.2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SERPINA1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0.10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4.58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3.34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20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149850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si:ch211-186e20.2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SERPINA4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4.44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3.62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15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051469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si:ch211-186e20.7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SERPIN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7.00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45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81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149066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si:ch211-186e20.7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SERPINA4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4.60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3.73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20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142267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si:ch211-197g15.10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IFI44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3.63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3.67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88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105460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si:ch211-197g15.6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IFI44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66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76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139658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si:ch211-197g15.6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IFI44L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23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2.15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113134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si:ch211-233g6.8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CASP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32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65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40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132376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si:dkey-27p23.3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C11orf88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03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68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140829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si:dkey-78l4.10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GZMM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96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24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040793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sirt5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SIRT5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44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17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057584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slc1a4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SLC1A4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2.41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3.46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144003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slc23a3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SLC23A3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3.44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4.58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78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20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139156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slc37a4b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SLC37A4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38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066631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slc51a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SLC51A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3.78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48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92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045423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slc7a2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SLC7A2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3.77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11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126009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slc7a2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SLC7A2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9.40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0.90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3.23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3.45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118868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snoU13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snoU13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29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45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151868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spty2d1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SPTY2D1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78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61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142167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st6gal2a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ST6GAL2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4.09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5.20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03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38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011568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syngr3a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SYNGR3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16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36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129501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TMEM235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TMEM235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3.35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3.60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127689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TMEM245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TMEM245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86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3.90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96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144459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trim35-22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TRIM35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79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057464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trim35-31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TRIM35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5.99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6.44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58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69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086144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trim35-33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TRIM35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30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10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146662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trim35-33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TRIM35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3.26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55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140241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trim35-37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TRIM35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35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61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112581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trmt10c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TRMT10C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17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28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144606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trmt10c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TRMT10C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3.66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71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87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105898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TSTD1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TSTD1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36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2.02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061838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ttc38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TTC38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19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02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115842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u2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RNU2-14P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19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07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118301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u2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RNU2-14P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20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01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119007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u2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RNU2-14P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5.13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4.27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36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10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014649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ugt2a5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UGT2B10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65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82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034620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ugt2a6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UGT2BA3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88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3.18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073663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ugt2a6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UGT2A1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53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48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154390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ugt2a6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UGT2A1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91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51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136333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wash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WASH1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54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00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108635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wdr27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WDR27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01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40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133479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zgc:153901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FTCDNL1</w:t>
            </w:r>
          </w:p>
        </w:tc>
      </w:tr>
      <w:tr w:rsidR="008D2D72" w:rsidRPr="00F47866" w:rsidTr="00F47866">
        <w:trPr>
          <w:trHeight w:val="315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1.80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7.40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3.56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2.89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149563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zgc:174259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SERPINA12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8.26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3.59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3.05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007636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zgc:77118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PPT2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64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70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024558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zgc:92137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AMY1A</w:t>
            </w:r>
          </w:p>
        </w:tc>
      </w:tr>
      <w:tr w:rsidR="008D2D72" w:rsidRPr="00F47866" w:rsidTr="00F47866">
        <w:trPr>
          <w:trHeight w:val="300"/>
          <w:jc w:val="center"/>
        </w:trPr>
        <w:tc>
          <w:tcPr>
            <w:tcW w:w="98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93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916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15</w:t>
            </w:r>
          </w:p>
        </w:tc>
        <w:tc>
          <w:tcPr>
            <w:tcW w:w="949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-1.17</w:t>
            </w:r>
          </w:p>
        </w:tc>
        <w:tc>
          <w:tcPr>
            <w:tcW w:w="243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sz w:val="20"/>
                <w:szCs w:val="20"/>
              </w:rPr>
              <w:t>ENSDART00000076800</w:t>
            </w:r>
          </w:p>
        </w:tc>
        <w:tc>
          <w:tcPr>
            <w:tcW w:w="1850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znhit1</w:t>
            </w:r>
          </w:p>
        </w:tc>
        <w:tc>
          <w:tcPr>
            <w:tcW w:w="1305" w:type="dxa"/>
            <w:noWrap/>
            <w:vAlign w:val="center"/>
            <w:hideMark/>
          </w:tcPr>
          <w:p w:rsidR="008D2D72" w:rsidRPr="00F47866" w:rsidRDefault="008D2D72" w:rsidP="008D2D7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47866">
              <w:rPr>
                <w:rFonts w:ascii="Times New Roman" w:hAnsi="Times New Roman" w:cs="Times New Roman"/>
                <w:i/>
                <w:sz w:val="20"/>
                <w:szCs w:val="20"/>
              </w:rPr>
              <w:t>ZNHIT1</w:t>
            </w:r>
          </w:p>
        </w:tc>
      </w:tr>
    </w:tbl>
    <w:p w:rsidR="008D2D72" w:rsidRPr="00F47866" w:rsidRDefault="008D2D72">
      <w:pPr>
        <w:rPr>
          <w:rFonts w:ascii="Times New Roman" w:hAnsi="Times New Roman" w:cs="Times New Roman"/>
        </w:rPr>
      </w:pPr>
    </w:p>
    <w:sectPr w:rsidR="008D2D72" w:rsidRPr="00F478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098C"/>
    <w:rsid w:val="00021FCE"/>
    <w:rsid w:val="00191069"/>
    <w:rsid w:val="002A518C"/>
    <w:rsid w:val="003404A5"/>
    <w:rsid w:val="00432E0F"/>
    <w:rsid w:val="0049098C"/>
    <w:rsid w:val="00582756"/>
    <w:rsid w:val="00602083"/>
    <w:rsid w:val="00891A68"/>
    <w:rsid w:val="008D2D72"/>
    <w:rsid w:val="00D37248"/>
    <w:rsid w:val="00E22AFE"/>
    <w:rsid w:val="00F427BC"/>
    <w:rsid w:val="00F47866"/>
    <w:rsid w:val="00FB0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D2D7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D2D72"/>
    <w:rPr>
      <w:color w:val="954F72"/>
      <w:u w:val="single"/>
    </w:rPr>
  </w:style>
  <w:style w:type="paragraph" w:customStyle="1" w:styleId="font5">
    <w:name w:val="font5"/>
    <w:basedOn w:val="Normal"/>
    <w:rsid w:val="008D2D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u w:val="single"/>
    </w:rPr>
  </w:style>
  <w:style w:type="paragraph" w:customStyle="1" w:styleId="font6">
    <w:name w:val="font6"/>
    <w:basedOn w:val="Normal"/>
    <w:rsid w:val="008D2D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color w:val="FFFFFF"/>
      <w:u w:val="single"/>
    </w:rPr>
  </w:style>
  <w:style w:type="paragraph" w:customStyle="1" w:styleId="font7">
    <w:name w:val="font7"/>
    <w:basedOn w:val="Normal"/>
    <w:rsid w:val="008D2D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color w:val="FFFFFF"/>
      <w:u w:val="single"/>
    </w:rPr>
  </w:style>
  <w:style w:type="paragraph" w:customStyle="1" w:styleId="xl65">
    <w:name w:val="xl65"/>
    <w:basedOn w:val="Normal"/>
    <w:rsid w:val="008D2D7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8D2D72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  <w:u w:val="single"/>
    </w:rPr>
  </w:style>
  <w:style w:type="paragraph" w:customStyle="1" w:styleId="xl67">
    <w:name w:val="xl67"/>
    <w:basedOn w:val="Normal"/>
    <w:rsid w:val="008D2D72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  <w:u w:val="single"/>
    </w:rPr>
  </w:style>
  <w:style w:type="paragraph" w:customStyle="1" w:styleId="xl68">
    <w:name w:val="xl68"/>
    <w:basedOn w:val="Normal"/>
    <w:rsid w:val="008D2D72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  <w:u w:val="single"/>
    </w:rPr>
  </w:style>
  <w:style w:type="paragraph" w:customStyle="1" w:styleId="xl69">
    <w:name w:val="xl69"/>
    <w:basedOn w:val="Normal"/>
    <w:rsid w:val="008D2D72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  <w:u w:val="single"/>
    </w:rPr>
  </w:style>
  <w:style w:type="paragraph" w:customStyle="1" w:styleId="xl70">
    <w:name w:val="xl70"/>
    <w:basedOn w:val="Normal"/>
    <w:rsid w:val="008D2D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8D2D72"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8D2D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D2D7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D2D72"/>
    <w:rPr>
      <w:color w:val="954F72"/>
      <w:u w:val="single"/>
    </w:rPr>
  </w:style>
  <w:style w:type="paragraph" w:customStyle="1" w:styleId="font5">
    <w:name w:val="font5"/>
    <w:basedOn w:val="Normal"/>
    <w:rsid w:val="008D2D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u w:val="single"/>
    </w:rPr>
  </w:style>
  <w:style w:type="paragraph" w:customStyle="1" w:styleId="font6">
    <w:name w:val="font6"/>
    <w:basedOn w:val="Normal"/>
    <w:rsid w:val="008D2D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color w:val="FFFFFF"/>
      <w:u w:val="single"/>
    </w:rPr>
  </w:style>
  <w:style w:type="paragraph" w:customStyle="1" w:styleId="font7">
    <w:name w:val="font7"/>
    <w:basedOn w:val="Normal"/>
    <w:rsid w:val="008D2D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color w:val="FFFFFF"/>
      <w:u w:val="single"/>
    </w:rPr>
  </w:style>
  <w:style w:type="paragraph" w:customStyle="1" w:styleId="xl65">
    <w:name w:val="xl65"/>
    <w:basedOn w:val="Normal"/>
    <w:rsid w:val="008D2D7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8D2D72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  <w:u w:val="single"/>
    </w:rPr>
  </w:style>
  <w:style w:type="paragraph" w:customStyle="1" w:styleId="xl67">
    <w:name w:val="xl67"/>
    <w:basedOn w:val="Normal"/>
    <w:rsid w:val="008D2D72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  <w:u w:val="single"/>
    </w:rPr>
  </w:style>
  <w:style w:type="paragraph" w:customStyle="1" w:styleId="xl68">
    <w:name w:val="xl68"/>
    <w:basedOn w:val="Normal"/>
    <w:rsid w:val="008D2D72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  <w:u w:val="single"/>
    </w:rPr>
  </w:style>
  <w:style w:type="paragraph" w:customStyle="1" w:styleId="xl69">
    <w:name w:val="xl69"/>
    <w:basedOn w:val="Normal"/>
    <w:rsid w:val="008D2D72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  <w:u w:val="single"/>
    </w:rPr>
  </w:style>
  <w:style w:type="paragraph" w:customStyle="1" w:styleId="xl70">
    <w:name w:val="xl70"/>
    <w:basedOn w:val="Normal"/>
    <w:rsid w:val="008D2D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8D2D72"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8D2D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01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35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64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1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661</Words>
  <Characters>9473</Characters>
  <Application>Microsoft Office Word</Application>
  <DocSecurity>4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al College of Wisconsin</Company>
  <LinksUpToDate>false</LinksUpToDate>
  <CharactersWithSpaces>11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h, Eric</dc:creator>
  <cp:lastModifiedBy>Reis, Linda</cp:lastModifiedBy>
  <cp:revision>2</cp:revision>
  <dcterms:created xsi:type="dcterms:W3CDTF">2017-07-28T16:57:00Z</dcterms:created>
  <dcterms:modified xsi:type="dcterms:W3CDTF">2017-07-28T16:57:00Z</dcterms:modified>
</cp:coreProperties>
</file>